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864" w:rsidRPr="005B43B2" w:rsidRDefault="00AD3864" w:rsidP="005B43B2">
      <w:pPr>
        <w:ind w:right="-33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B43B2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5B43B2" w:rsidRPr="005B43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B43B2" w:rsidRPr="005B43B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5B43B2" w:rsidRPr="005B43B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B43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  <w:r w:rsidRPr="005B43B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Major vegetation classes has been grouped under 9 from the 100- types as mapped by Roy et al. (2015); the number of quadrates laid for plant species inventory is also mentioned </w:t>
      </w:r>
    </w:p>
    <w:tbl>
      <w:tblPr>
        <w:tblW w:w="746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34"/>
        <w:gridCol w:w="1276"/>
        <w:gridCol w:w="2730"/>
        <w:gridCol w:w="326"/>
      </w:tblGrid>
      <w:tr w:rsidR="00AD3864" w:rsidRPr="00194544" w:rsidTr="001D032E">
        <w:trPr>
          <w:trHeight w:val="636"/>
          <w:jc w:val="center"/>
        </w:trPr>
        <w:tc>
          <w:tcPr>
            <w:tcW w:w="3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jor vegetatio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b/>
                <w:sz w:val="24"/>
                <w:szCs w:val="24"/>
              </w:rPr>
              <w:t>Plots laid</w:t>
            </w:r>
          </w:p>
        </w:tc>
        <w:tc>
          <w:tcPr>
            <w:tcW w:w="305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b/>
                <w:sz w:val="24"/>
                <w:szCs w:val="24"/>
              </w:rPr>
              <w:t>Number of vegetation type</w:t>
            </w:r>
          </w:p>
        </w:tc>
      </w:tr>
      <w:tr w:rsidR="00AD3864" w:rsidRPr="00194544" w:rsidTr="001D032E">
        <w:trPr>
          <w:gridAfter w:val="1"/>
          <w:wAfter w:w="326" w:type="dxa"/>
          <w:trHeight w:val="351"/>
          <w:jc w:val="center"/>
        </w:trPr>
        <w:tc>
          <w:tcPr>
            <w:tcW w:w="3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Degraded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D3864" w:rsidRPr="00194544" w:rsidTr="001D032E">
        <w:trPr>
          <w:gridAfter w:val="1"/>
          <w:wAfter w:w="326" w:type="dxa"/>
          <w:trHeight w:val="351"/>
          <w:jc w:val="center"/>
        </w:trPr>
        <w:tc>
          <w:tcPr>
            <w:tcW w:w="3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Grassland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1079</w:t>
            </w:r>
          </w:p>
        </w:tc>
        <w:tc>
          <w:tcPr>
            <w:tcW w:w="2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D3864" w:rsidRPr="00194544" w:rsidTr="001D032E">
        <w:trPr>
          <w:gridAfter w:val="1"/>
          <w:wAfter w:w="326" w:type="dxa"/>
          <w:trHeight w:val="348"/>
          <w:jc w:val="center"/>
        </w:trPr>
        <w:tc>
          <w:tcPr>
            <w:tcW w:w="3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 xml:space="preserve">Gregarious forest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1714</w:t>
            </w:r>
          </w:p>
        </w:tc>
        <w:tc>
          <w:tcPr>
            <w:tcW w:w="2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AD3864" w:rsidRPr="00194544" w:rsidTr="001D032E">
        <w:trPr>
          <w:gridAfter w:val="1"/>
          <w:wAfter w:w="326" w:type="dxa"/>
          <w:trHeight w:val="351"/>
          <w:jc w:val="center"/>
        </w:trPr>
        <w:tc>
          <w:tcPr>
            <w:tcW w:w="3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 xml:space="preserve">Locale specific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2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AD3864" w:rsidRPr="00194544" w:rsidTr="001D032E">
        <w:trPr>
          <w:gridAfter w:val="1"/>
          <w:wAfter w:w="326" w:type="dxa"/>
          <w:trHeight w:val="351"/>
          <w:jc w:val="center"/>
        </w:trPr>
        <w:tc>
          <w:tcPr>
            <w:tcW w:w="3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 xml:space="preserve">Manag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2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D3864" w:rsidRPr="00194544" w:rsidTr="001D032E">
        <w:trPr>
          <w:gridAfter w:val="1"/>
          <w:wAfter w:w="326" w:type="dxa"/>
          <w:trHeight w:val="351"/>
          <w:jc w:val="center"/>
        </w:trPr>
        <w:tc>
          <w:tcPr>
            <w:tcW w:w="3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 xml:space="preserve">Mix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9158</w:t>
            </w:r>
          </w:p>
        </w:tc>
        <w:tc>
          <w:tcPr>
            <w:tcW w:w="2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D3864" w:rsidRPr="00194544" w:rsidTr="001D032E">
        <w:trPr>
          <w:gridAfter w:val="1"/>
          <w:wAfter w:w="326" w:type="dxa"/>
          <w:trHeight w:val="351"/>
          <w:jc w:val="center"/>
        </w:trPr>
        <w:tc>
          <w:tcPr>
            <w:tcW w:w="3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Plantation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2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D3864" w:rsidRPr="00194544" w:rsidTr="001D032E">
        <w:trPr>
          <w:gridAfter w:val="1"/>
          <w:wAfter w:w="326" w:type="dxa"/>
          <w:trHeight w:val="351"/>
          <w:jc w:val="center"/>
        </w:trPr>
        <w:tc>
          <w:tcPr>
            <w:tcW w:w="3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Scrub/Shrub land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2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D3864" w:rsidRPr="00194544" w:rsidTr="001D032E">
        <w:trPr>
          <w:gridAfter w:val="1"/>
          <w:wAfter w:w="326" w:type="dxa"/>
          <w:trHeight w:val="351"/>
          <w:jc w:val="center"/>
        </w:trPr>
        <w:tc>
          <w:tcPr>
            <w:tcW w:w="3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Woodland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27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64" w:rsidRPr="00194544" w:rsidRDefault="00AD3864" w:rsidP="001D03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5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AD3864" w:rsidRPr="00194544" w:rsidRDefault="00AD3864" w:rsidP="00AD3864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:rsidR="00AD3864" w:rsidRPr="00194544" w:rsidRDefault="00AD3864" w:rsidP="00AD3864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AD3864" w:rsidRPr="00194544" w:rsidRDefault="00AD3864" w:rsidP="00AD3864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634CE" w:rsidRDefault="00F634CE" w:rsidP="00F634C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634CE" w:rsidRPr="00194544" w:rsidRDefault="00F634CE" w:rsidP="00F634CE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634CE" w:rsidRPr="00194544" w:rsidRDefault="00F634CE" w:rsidP="00F634CE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0" w:name="_GoBack"/>
      <w:bookmarkEnd w:id="0"/>
    </w:p>
    <w:p w:rsidR="00F634CE" w:rsidRPr="00194544" w:rsidRDefault="00F634CE" w:rsidP="00F634CE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634CE" w:rsidRPr="00194544" w:rsidRDefault="00F634CE" w:rsidP="00F634CE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634CE" w:rsidRPr="00194544" w:rsidRDefault="00F634CE" w:rsidP="00F634CE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634CE" w:rsidRPr="00194544" w:rsidRDefault="00F634CE" w:rsidP="00F634CE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634CE" w:rsidRPr="00194544" w:rsidRDefault="00F634CE" w:rsidP="00F634CE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634CE" w:rsidRPr="00194544" w:rsidRDefault="00F634CE" w:rsidP="00F634CE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634CE" w:rsidRPr="00194544" w:rsidRDefault="00F634CE" w:rsidP="00F634CE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634CE" w:rsidRPr="00194544" w:rsidRDefault="00F634CE" w:rsidP="00F634CE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634CE" w:rsidRPr="00194544" w:rsidRDefault="00F634CE" w:rsidP="00F634CE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634CE" w:rsidRPr="00194544" w:rsidRDefault="00F634CE" w:rsidP="00F634CE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634CE" w:rsidRPr="00194544" w:rsidRDefault="00F634CE" w:rsidP="00F634CE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634CE" w:rsidRPr="00194544" w:rsidRDefault="00F634CE" w:rsidP="00F634CE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sectPr w:rsidR="00F634CE" w:rsidRPr="00194544" w:rsidSect="00AD3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6C19C0"/>
    <w:multiLevelType w:val="hybridMultilevel"/>
    <w:tmpl w:val="3F68D3A0"/>
    <w:lvl w:ilvl="0" w:tplc="9F6C9896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4CE"/>
    <w:rsid w:val="004916E9"/>
    <w:rsid w:val="005B43B2"/>
    <w:rsid w:val="00AD3864"/>
    <w:rsid w:val="00F6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8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34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ListParagraph">
    <w:name w:val="List Paragraph"/>
    <w:basedOn w:val="Normal"/>
    <w:uiPriority w:val="34"/>
    <w:qFormat/>
    <w:rsid w:val="00F634CE"/>
    <w:pPr>
      <w:ind w:left="720"/>
      <w:contextualSpacing/>
    </w:pPr>
  </w:style>
  <w:style w:type="paragraph" w:styleId="NoSpacing">
    <w:name w:val="No Spacing"/>
    <w:uiPriority w:val="1"/>
    <w:qFormat/>
    <w:rsid w:val="00AD386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8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34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ListParagraph">
    <w:name w:val="List Paragraph"/>
    <w:basedOn w:val="Normal"/>
    <w:uiPriority w:val="34"/>
    <w:qFormat/>
    <w:rsid w:val="00F634CE"/>
    <w:pPr>
      <w:ind w:left="720"/>
      <w:contextualSpacing/>
    </w:pPr>
  </w:style>
  <w:style w:type="paragraph" w:styleId="NoSpacing">
    <w:name w:val="No Spacing"/>
    <w:uiPriority w:val="1"/>
    <w:qFormat/>
    <w:rsid w:val="00AD38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nam</dc:creator>
  <cp:lastModifiedBy>poonam</cp:lastModifiedBy>
  <cp:revision>3</cp:revision>
  <dcterms:created xsi:type="dcterms:W3CDTF">2017-03-07T07:06:00Z</dcterms:created>
  <dcterms:modified xsi:type="dcterms:W3CDTF">2017-03-07T07:36:00Z</dcterms:modified>
</cp:coreProperties>
</file>